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EFC8CD" w14:textId="6C105705" w:rsidR="00A75E05" w:rsidRPr="000B2078" w:rsidRDefault="00AD4A6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</w:t>
      </w:r>
      <w:bookmarkStart w:id="0" w:name="_GoBack"/>
      <w:bookmarkEnd w:id="0"/>
      <w:r w:rsidR="00B33545" w:rsidRPr="000B2078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A75E05" w:rsidRPr="000B207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A6F4F" w:rsidRPr="000B2078">
        <w:rPr>
          <w:rFonts w:ascii="Times New Roman" w:hAnsi="Times New Roman" w:cs="Times New Roman"/>
          <w:sz w:val="24"/>
          <w:szCs w:val="24"/>
          <w:lang w:val="en-US"/>
        </w:rPr>
        <w:t>Change in b</w:t>
      </w:r>
      <w:r w:rsidR="00090BF8" w:rsidRPr="000B2078">
        <w:rPr>
          <w:rFonts w:ascii="Times New Roman" w:hAnsi="Times New Roman" w:cs="Times New Roman"/>
          <w:sz w:val="24"/>
          <w:szCs w:val="24"/>
          <w:lang w:val="en-US"/>
        </w:rPr>
        <w:t>ody composition measures</w:t>
      </w:r>
      <w:r w:rsidR="00F52B1E" w:rsidRPr="000B2078">
        <w:rPr>
          <w:rFonts w:ascii="Times New Roman" w:hAnsi="Times New Roman" w:cs="Times New Roman"/>
          <w:sz w:val="24"/>
          <w:szCs w:val="24"/>
          <w:lang w:val="en-US"/>
        </w:rPr>
        <w:t xml:space="preserve"> over 12 months in intervention and control groups. Results are as means and their 95% CIs based on mixed models.</w:t>
      </w:r>
    </w:p>
    <w:tbl>
      <w:tblPr>
        <w:tblStyle w:val="TableGridLight"/>
        <w:tblW w:w="13014" w:type="dxa"/>
        <w:tblLook w:val="04A0" w:firstRow="1" w:lastRow="0" w:firstColumn="1" w:lastColumn="0" w:noHBand="0" w:noVBand="1"/>
      </w:tblPr>
      <w:tblGrid>
        <w:gridCol w:w="2988"/>
        <w:gridCol w:w="1581"/>
        <w:gridCol w:w="994"/>
        <w:gridCol w:w="883"/>
        <w:gridCol w:w="1077"/>
        <w:gridCol w:w="939"/>
        <w:gridCol w:w="883"/>
        <w:gridCol w:w="1174"/>
        <w:gridCol w:w="942"/>
        <w:gridCol w:w="1553"/>
      </w:tblGrid>
      <w:tr w:rsidR="00D57F56" w:rsidRPr="000B2078" w14:paraId="5E30D76E" w14:textId="77777777" w:rsidTr="000B2078">
        <w:tc>
          <w:tcPr>
            <w:tcW w:w="2988" w:type="dxa"/>
          </w:tcPr>
          <w:p w14:paraId="43F70AE2" w14:textId="77777777" w:rsidR="00D57F56" w:rsidRPr="000B2078" w:rsidRDefault="00D57F56" w:rsidP="006B204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</w:tcPr>
          <w:p w14:paraId="77695299" w14:textId="77777777" w:rsidR="00D57F56" w:rsidRPr="000B2078" w:rsidRDefault="00D57F56" w:rsidP="00D57F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Intervention</w:t>
            </w:r>
          </w:p>
        </w:tc>
        <w:tc>
          <w:tcPr>
            <w:tcW w:w="994" w:type="dxa"/>
          </w:tcPr>
          <w:p w14:paraId="1E92A7E7" w14:textId="77777777" w:rsidR="00D57F56" w:rsidRPr="000B2078" w:rsidRDefault="00D57F56" w:rsidP="00D57F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3" w:type="dxa"/>
          </w:tcPr>
          <w:p w14:paraId="7B40072E" w14:textId="77777777" w:rsidR="00D57F56" w:rsidRPr="000B2078" w:rsidRDefault="00D57F56" w:rsidP="00D57F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7" w:type="dxa"/>
          </w:tcPr>
          <w:p w14:paraId="62606DBD" w14:textId="77777777" w:rsidR="00D57F56" w:rsidRPr="000B2078" w:rsidRDefault="00D57F56" w:rsidP="00D57F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939" w:type="dxa"/>
          </w:tcPr>
          <w:p w14:paraId="285ED995" w14:textId="77777777" w:rsidR="00D57F56" w:rsidRPr="000B2078" w:rsidRDefault="00D57F56" w:rsidP="00D57F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3" w:type="dxa"/>
          </w:tcPr>
          <w:p w14:paraId="59CDEE83" w14:textId="77777777" w:rsidR="00D57F56" w:rsidRPr="000B2078" w:rsidRDefault="00D57F56" w:rsidP="00D57F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4" w:type="dxa"/>
          </w:tcPr>
          <w:p w14:paraId="4C43F912" w14:textId="77777777" w:rsidR="00D57F56" w:rsidRPr="000B2078" w:rsidRDefault="00D57F56" w:rsidP="00D57F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values</w:t>
            </w:r>
            <w:proofErr w:type="spellEnd"/>
          </w:p>
        </w:tc>
        <w:tc>
          <w:tcPr>
            <w:tcW w:w="942" w:type="dxa"/>
          </w:tcPr>
          <w:p w14:paraId="66B70D71" w14:textId="77777777" w:rsidR="00D57F56" w:rsidRPr="000B2078" w:rsidRDefault="00D57F56" w:rsidP="00D57F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3" w:type="dxa"/>
          </w:tcPr>
          <w:p w14:paraId="178B8317" w14:textId="77777777" w:rsidR="00D57F56" w:rsidRPr="000B2078" w:rsidRDefault="00D57F56" w:rsidP="00D57F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57F56" w:rsidRPr="000B2078" w14:paraId="198CF148" w14:textId="77777777" w:rsidTr="000B2078">
        <w:tc>
          <w:tcPr>
            <w:tcW w:w="2988" w:type="dxa"/>
          </w:tcPr>
          <w:p w14:paraId="12C57B25" w14:textId="77777777" w:rsidR="00D57F56" w:rsidRPr="000B2078" w:rsidRDefault="00D57F56" w:rsidP="006B20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14:paraId="3D11E84C" w14:textId="77777777" w:rsidR="00D57F56" w:rsidRPr="000B2078" w:rsidRDefault="00D57F56" w:rsidP="006B2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994" w:type="dxa"/>
          </w:tcPr>
          <w:p w14:paraId="73098BBD" w14:textId="77777777" w:rsidR="00D57F56" w:rsidRPr="000B2078" w:rsidRDefault="00D57F56" w:rsidP="006B2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83" w:type="dxa"/>
          </w:tcPr>
          <w:p w14:paraId="5042D396" w14:textId="77777777" w:rsidR="00D57F56" w:rsidRPr="000B2078" w:rsidRDefault="00D57F56" w:rsidP="006B2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14:paraId="2EBBFA22" w14:textId="77777777" w:rsidR="00D57F56" w:rsidRPr="000B2078" w:rsidRDefault="00D57F56" w:rsidP="006B2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939" w:type="dxa"/>
          </w:tcPr>
          <w:p w14:paraId="7C77BF9E" w14:textId="77777777" w:rsidR="00D57F56" w:rsidRPr="000B2078" w:rsidRDefault="00D57F56" w:rsidP="006B2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83" w:type="dxa"/>
          </w:tcPr>
          <w:p w14:paraId="18FF055D" w14:textId="77777777" w:rsidR="00D57F56" w:rsidRPr="000B2078" w:rsidRDefault="00D57F56" w:rsidP="006B2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14:paraId="0A7D8918" w14:textId="77777777" w:rsidR="00D57F56" w:rsidRPr="000B2078" w:rsidRDefault="00D57F56" w:rsidP="006B2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942" w:type="dxa"/>
          </w:tcPr>
          <w:p w14:paraId="0D011C10" w14:textId="77777777" w:rsidR="00D57F56" w:rsidRPr="000B2078" w:rsidRDefault="00D57F56" w:rsidP="006B2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553" w:type="dxa"/>
          </w:tcPr>
          <w:p w14:paraId="7E9E4A15" w14:textId="77777777" w:rsidR="00D57F56" w:rsidRPr="000B2078" w:rsidRDefault="00D57F56" w:rsidP="006B2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Group*Time</w:t>
            </w:r>
          </w:p>
        </w:tc>
      </w:tr>
      <w:tr w:rsidR="001B3E4F" w:rsidRPr="000B2078" w14:paraId="14203336" w14:textId="77777777" w:rsidTr="000B2078">
        <w:tc>
          <w:tcPr>
            <w:tcW w:w="2988" w:type="dxa"/>
          </w:tcPr>
          <w:p w14:paraId="7B15C2C3" w14:textId="77777777" w:rsidR="001B3E4F" w:rsidRPr="000B2078" w:rsidRDefault="001B3E4F" w:rsidP="006B20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14:paraId="0CDDBA77" w14:textId="77777777" w:rsidR="001B3E4F" w:rsidRPr="000B2078" w:rsidRDefault="001B3E4F" w:rsidP="006B2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</w:tcPr>
          <w:p w14:paraId="31471204" w14:textId="77777777" w:rsidR="001B3E4F" w:rsidRPr="000B2078" w:rsidRDefault="001B3E4F" w:rsidP="006B2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</w:tcPr>
          <w:p w14:paraId="0E8AF26E" w14:textId="77777777" w:rsidR="001B3E4F" w:rsidRPr="000B2078" w:rsidRDefault="001B3E4F" w:rsidP="006B2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14:paraId="03832AAD" w14:textId="77777777" w:rsidR="001B3E4F" w:rsidRPr="000B2078" w:rsidRDefault="001B3E4F" w:rsidP="006B2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14:paraId="5A08D19D" w14:textId="77777777" w:rsidR="001B3E4F" w:rsidRPr="000B2078" w:rsidRDefault="001B3E4F" w:rsidP="006B2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</w:tcPr>
          <w:p w14:paraId="1F5E58AB" w14:textId="77777777" w:rsidR="001B3E4F" w:rsidRPr="000B2078" w:rsidRDefault="001B3E4F" w:rsidP="006B2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14:paraId="017C496E" w14:textId="77777777" w:rsidR="001B3E4F" w:rsidRPr="000B2078" w:rsidRDefault="001B3E4F" w:rsidP="006B2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</w:tcPr>
          <w:p w14:paraId="1819A202" w14:textId="77777777" w:rsidR="001B3E4F" w:rsidRPr="000B2078" w:rsidRDefault="001B3E4F" w:rsidP="006B2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2A68DE2D" w14:textId="77777777" w:rsidR="001B3E4F" w:rsidRPr="000B2078" w:rsidRDefault="001B3E4F" w:rsidP="006B2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E4F" w:rsidRPr="000B2078" w14:paraId="5335D855" w14:textId="77777777" w:rsidTr="000B2078">
        <w:tc>
          <w:tcPr>
            <w:tcW w:w="2988" w:type="dxa"/>
          </w:tcPr>
          <w:p w14:paraId="4F110F21" w14:textId="77777777" w:rsidR="001B3E4F" w:rsidRPr="000B2078" w:rsidRDefault="001B3E4F" w:rsidP="001B3E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BMI (kg/m2)</w:t>
            </w:r>
          </w:p>
        </w:tc>
        <w:tc>
          <w:tcPr>
            <w:tcW w:w="1581" w:type="dxa"/>
          </w:tcPr>
          <w:p w14:paraId="5C7E32C3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4" w:type="dxa"/>
          </w:tcPr>
          <w:p w14:paraId="706E5182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3" w:type="dxa"/>
          </w:tcPr>
          <w:p w14:paraId="5339CCEE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7" w:type="dxa"/>
          </w:tcPr>
          <w:p w14:paraId="6B77A518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9" w:type="dxa"/>
          </w:tcPr>
          <w:p w14:paraId="6805735E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3" w:type="dxa"/>
          </w:tcPr>
          <w:p w14:paraId="3427BB7C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4" w:type="dxa"/>
          </w:tcPr>
          <w:p w14:paraId="735051D2" w14:textId="5F3FA18D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942" w:type="dxa"/>
          </w:tcPr>
          <w:p w14:paraId="6B5FD3F5" w14:textId="2725844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553" w:type="dxa"/>
          </w:tcPr>
          <w:p w14:paraId="565342C8" w14:textId="655065DE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</w:tr>
      <w:tr w:rsidR="001B3E4F" w:rsidRPr="000B2078" w14:paraId="169875AD" w14:textId="77777777" w:rsidTr="000B2078">
        <w:tc>
          <w:tcPr>
            <w:tcW w:w="2988" w:type="dxa"/>
          </w:tcPr>
          <w:p w14:paraId="53B92160" w14:textId="77777777" w:rsidR="001B3E4F" w:rsidRPr="000B2078" w:rsidRDefault="001B3E4F" w:rsidP="001B3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proofErr w:type="spellEnd"/>
          </w:p>
        </w:tc>
        <w:tc>
          <w:tcPr>
            <w:tcW w:w="1581" w:type="dxa"/>
          </w:tcPr>
          <w:p w14:paraId="00423A51" w14:textId="313EE833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994" w:type="dxa"/>
          </w:tcPr>
          <w:p w14:paraId="07C3F21F" w14:textId="1CA8C90F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883" w:type="dxa"/>
          </w:tcPr>
          <w:p w14:paraId="032C47B0" w14:textId="571B7E0A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1077" w:type="dxa"/>
          </w:tcPr>
          <w:p w14:paraId="54C6E42C" w14:textId="57F1AF43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939" w:type="dxa"/>
          </w:tcPr>
          <w:p w14:paraId="6D2C543D" w14:textId="5C3AC7F0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883" w:type="dxa"/>
          </w:tcPr>
          <w:p w14:paraId="58A89375" w14:textId="3C5549BC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1174" w:type="dxa"/>
          </w:tcPr>
          <w:p w14:paraId="562DCD8A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</w:tcPr>
          <w:p w14:paraId="3632FF66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5D7CC4D8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E4F" w:rsidRPr="000B2078" w14:paraId="54CB8834" w14:textId="77777777" w:rsidTr="000B2078">
        <w:tc>
          <w:tcPr>
            <w:tcW w:w="2988" w:type="dxa"/>
          </w:tcPr>
          <w:p w14:paraId="71E73434" w14:textId="77777777" w:rsidR="001B3E4F" w:rsidRPr="000B2078" w:rsidRDefault="001B3E4F" w:rsidP="001B3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proofErr w:type="spellEnd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 xml:space="preserve"> at 12 </w:t>
            </w: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1581" w:type="dxa"/>
          </w:tcPr>
          <w:p w14:paraId="4DCA9E3C" w14:textId="652619CC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994" w:type="dxa"/>
          </w:tcPr>
          <w:p w14:paraId="71253AA3" w14:textId="23012500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883" w:type="dxa"/>
          </w:tcPr>
          <w:p w14:paraId="3C476D0F" w14:textId="7777777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77" w:type="dxa"/>
          </w:tcPr>
          <w:p w14:paraId="1B2FBD61" w14:textId="2045A014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939" w:type="dxa"/>
          </w:tcPr>
          <w:p w14:paraId="1180FF6B" w14:textId="10C2BD42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883" w:type="dxa"/>
          </w:tcPr>
          <w:p w14:paraId="1CD362CC" w14:textId="13A58ADD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74" w:type="dxa"/>
          </w:tcPr>
          <w:p w14:paraId="7481E50D" w14:textId="0862CDDC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</w:tcPr>
          <w:p w14:paraId="363D25B9" w14:textId="59CC298C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62DD09BD" w14:textId="5DE94A16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E4F" w:rsidRPr="000B2078" w14:paraId="40DBFCE4" w14:textId="77777777" w:rsidTr="000B2078">
        <w:tc>
          <w:tcPr>
            <w:tcW w:w="2988" w:type="dxa"/>
          </w:tcPr>
          <w:p w14:paraId="1F3505FD" w14:textId="77777777" w:rsidR="001B3E4F" w:rsidRPr="000B2078" w:rsidRDefault="001B3E4F" w:rsidP="001B3E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Body</w:t>
            </w:r>
            <w:proofErr w:type="spellEnd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weight</w:t>
            </w:r>
            <w:proofErr w:type="spellEnd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kg)</w:t>
            </w:r>
          </w:p>
        </w:tc>
        <w:tc>
          <w:tcPr>
            <w:tcW w:w="1581" w:type="dxa"/>
          </w:tcPr>
          <w:p w14:paraId="50337F3E" w14:textId="7777777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</w:tcPr>
          <w:p w14:paraId="62A56089" w14:textId="7777777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</w:tcPr>
          <w:p w14:paraId="7D756100" w14:textId="7777777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14:paraId="1B173929" w14:textId="7777777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14:paraId="64F88C9E" w14:textId="7777777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</w:tcPr>
          <w:p w14:paraId="2E37887A" w14:textId="7777777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</w:tcPr>
          <w:p w14:paraId="237B8C8F" w14:textId="5C99564F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942" w:type="dxa"/>
          </w:tcPr>
          <w:p w14:paraId="55CC146D" w14:textId="0190EADF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553" w:type="dxa"/>
          </w:tcPr>
          <w:p w14:paraId="11388892" w14:textId="2F8F1C25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</w:tr>
      <w:tr w:rsidR="001B3E4F" w:rsidRPr="000B2078" w14:paraId="6F57B503" w14:textId="77777777" w:rsidTr="000B2078">
        <w:tc>
          <w:tcPr>
            <w:tcW w:w="2988" w:type="dxa"/>
          </w:tcPr>
          <w:p w14:paraId="528184FA" w14:textId="77777777" w:rsidR="001B3E4F" w:rsidRPr="000B2078" w:rsidRDefault="001B3E4F" w:rsidP="001B3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proofErr w:type="spellEnd"/>
          </w:p>
        </w:tc>
        <w:tc>
          <w:tcPr>
            <w:tcW w:w="1581" w:type="dxa"/>
          </w:tcPr>
          <w:p w14:paraId="4DD755F8" w14:textId="700CEF1D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75.4</w:t>
            </w:r>
          </w:p>
        </w:tc>
        <w:tc>
          <w:tcPr>
            <w:tcW w:w="994" w:type="dxa"/>
          </w:tcPr>
          <w:p w14:paraId="5909DB31" w14:textId="05CC7CD6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72.8</w:t>
            </w:r>
          </w:p>
        </w:tc>
        <w:tc>
          <w:tcPr>
            <w:tcW w:w="883" w:type="dxa"/>
          </w:tcPr>
          <w:p w14:paraId="6A2AC74E" w14:textId="25925BE5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78.0</w:t>
            </w:r>
          </w:p>
        </w:tc>
        <w:tc>
          <w:tcPr>
            <w:tcW w:w="1077" w:type="dxa"/>
          </w:tcPr>
          <w:p w14:paraId="062CF9BE" w14:textId="7CBEDC8A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71.6</w:t>
            </w:r>
          </w:p>
        </w:tc>
        <w:tc>
          <w:tcPr>
            <w:tcW w:w="939" w:type="dxa"/>
          </w:tcPr>
          <w:p w14:paraId="0675B1EA" w14:textId="3D1886CA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69.0</w:t>
            </w:r>
          </w:p>
        </w:tc>
        <w:tc>
          <w:tcPr>
            <w:tcW w:w="883" w:type="dxa"/>
          </w:tcPr>
          <w:p w14:paraId="6C3700D9" w14:textId="1795D776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74.3</w:t>
            </w:r>
          </w:p>
        </w:tc>
        <w:tc>
          <w:tcPr>
            <w:tcW w:w="1174" w:type="dxa"/>
          </w:tcPr>
          <w:p w14:paraId="1528706F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</w:tcPr>
          <w:p w14:paraId="4B6DFF81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55EFE602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E4F" w:rsidRPr="000B2078" w14:paraId="1E49074A" w14:textId="77777777" w:rsidTr="000B2078">
        <w:tc>
          <w:tcPr>
            <w:tcW w:w="2988" w:type="dxa"/>
          </w:tcPr>
          <w:p w14:paraId="12C82F93" w14:textId="77777777" w:rsidR="001B3E4F" w:rsidRPr="000B2078" w:rsidRDefault="001B3E4F" w:rsidP="001B3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proofErr w:type="spellEnd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 xml:space="preserve"> at 12 </w:t>
            </w: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1581" w:type="dxa"/>
          </w:tcPr>
          <w:p w14:paraId="24D5DB11" w14:textId="555F0AF8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994" w:type="dxa"/>
          </w:tcPr>
          <w:p w14:paraId="3B41EBA6" w14:textId="339D4398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883" w:type="dxa"/>
          </w:tcPr>
          <w:p w14:paraId="6AFA1C4A" w14:textId="56591078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077" w:type="dxa"/>
          </w:tcPr>
          <w:p w14:paraId="181C2CAF" w14:textId="3AECECD9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939" w:type="dxa"/>
          </w:tcPr>
          <w:p w14:paraId="0BEAFB56" w14:textId="2BB69E54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883" w:type="dxa"/>
          </w:tcPr>
          <w:p w14:paraId="50B8C9D7" w14:textId="5EF4F2E0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74" w:type="dxa"/>
          </w:tcPr>
          <w:p w14:paraId="5C240E67" w14:textId="03A04D0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</w:tcPr>
          <w:p w14:paraId="6E496254" w14:textId="74F8B0B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104E1359" w14:textId="3993C4FB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E4F" w:rsidRPr="000B2078" w14:paraId="1E0AEDFD" w14:textId="77777777" w:rsidTr="000B2078">
        <w:tc>
          <w:tcPr>
            <w:tcW w:w="2988" w:type="dxa"/>
          </w:tcPr>
          <w:p w14:paraId="72A96012" w14:textId="77777777" w:rsidR="001B3E4F" w:rsidRPr="000B2078" w:rsidRDefault="001B3E4F" w:rsidP="001B3E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Body</w:t>
            </w:r>
            <w:proofErr w:type="spellEnd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fat</w:t>
            </w:r>
            <w:proofErr w:type="spellEnd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mass</w:t>
            </w:r>
            <w:proofErr w:type="spellEnd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kg)</w:t>
            </w:r>
          </w:p>
        </w:tc>
        <w:tc>
          <w:tcPr>
            <w:tcW w:w="1581" w:type="dxa"/>
          </w:tcPr>
          <w:p w14:paraId="66D78999" w14:textId="7777777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</w:tcPr>
          <w:p w14:paraId="75C6A48C" w14:textId="7777777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</w:tcPr>
          <w:p w14:paraId="60A37343" w14:textId="7777777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14:paraId="7989BA76" w14:textId="7777777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14:paraId="33C33B00" w14:textId="7777777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</w:tcPr>
          <w:p w14:paraId="63BB4BD6" w14:textId="7777777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14:paraId="23592C9B" w14:textId="5E4CFF28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942" w:type="dxa"/>
          </w:tcPr>
          <w:p w14:paraId="2F11044F" w14:textId="4AE58EC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553" w:type="dxa"/>
          </w:tcPr>
          <w:p w14:paraId="3ADF27E9" w14:textId="63A33BB0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</w:tr>
      <w:tr w:rsidR="001B3E4F" w:rsidRPr="000B2078" w14:paraId="110FD3B1" w14:textId="77777777" w:rsidTr="000B2078">
        <w:tc>
          <w:tcPr>
            <w:tcW w:w="2988" w:type="dxa"/>
          </w:tcPr>
          <w:p w14:paraId="2458BC4F" w14:textId="77777777" w:rsidR="001B3E4F" w:rsidRPr="000B2078" w:rsidRDefault="001B3E4F" w:rsidP="001B3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proofErr w:type="spellEnd"/>
          </w:p>
        </w:tc>
        <w:tc>
          <w:tcPr>
            <w:tcW w:w="1581" w:type="dxa"/>
          </w:tcPr>
          <w:p w14:paraId="7B3CDB6B" w14:textId="0B1C4503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994" w:type="dxa"/>
          </w:tcPr>
          <w:p w14:paraId="68BA84F7" w14:textId="5FEE9826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883" w:type="dxa"/>
          </w:tcPr>
          <w:p w14:paraId="568BE38D" w14:textId="369ABC3F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1077" w:type="dxa"/>
          </w:tcPr>
          <w:p w14:paraId="4FA580AC" w14:textId="7B6B7276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939" w:type="dxa"/>
          </w:tcPr>
          <w:p w14:paraId="1B462845" w14:textId="1C40D221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883" w:type="dxa"/>
          </w:tcPr>
          <w:p w14:paraId="6D83941D" w14:textId="2101BD3A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1174" w:type="dxa"/>
          </w:tcPr>
          <w:p w14:paraId="6BD60D73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</w:tcPr>
          <w:p w14:paraId="0DCEEACB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56122485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E4F" w:rsidRPr="000B2078" w14:paraId="22867897" w14:textId="77777777" w:rsidTr="000B2078">
        <w:tc>
          <w:tcPr>
            <w:tcW w:w="2988" w:type="dxa"/>
          </w:tcPr>
          <w:p w14:paraId="2738EAD2" w14:textId="77777777" w:rsidR="001B3E4F" w:rsidRPr="000B2078" w:rsidRDefault="001B3E4F" w:rsidP="001B3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proofErr w:type="spellEnd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 xml:space="preserve"> at 12 </w:t>
            </w: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1581" w:type="dxa"/>
          </w:tcPr>
          <w:p w14:paraId="4D9532A2" w14:textId="3FCC5736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94" w:type="dxa"/>
          </w:tcPr>
          <w:p w14:paraId="6FC46177" w14:textId="6A1EEF1F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883" w:type="dxa"/>
          </w:tcPr>
          <w:p w14:paraId="5BDC12A8" w14:textId="24E433DF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77" w:type="dxa"/>
          </w:tcPr>
          <w:p w14:paraId="24C49DC3" w14:textId="2B4FE7A3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39" w:type="dxa"/>
          </w:tcPr>
          <w:p w14:paraId="25E4F671" w14:textId="0B32572D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83" w:type="dxa"/>
          </w:tcPr>
          <w:p w14:paraId="5BCF1428" w14:textId="758B14A6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174" w:type="dxa"/>
          </w:tcPr>
          <w:p w14:paraId="32452AD5" w14:textId="271DF804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</w:tcPr>
          <w:p w14:paraId="2289013A" w14:textId="39059B2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7D00CB5C" w14:textId="4275B74B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E4F" w:rsidRPr="000B2078" w14:paraId="55C53175" w14:textId="77777777" w:rsidTr="000B2078">
        <w:tc>
          <w:tcPr>
            <w:tcW w:w="2988" w:type="dxa"/>
          </w:tcPr>
          <w:p w14:paraId="1BCD0F8D" w14:textId="77777777" w:rsidR="001B3E4F" w:rsidRPr="000B2078" w:rsidRDefault="001B3E4F" w:rsidP="001B3E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Fat</w:t>
            </w:r>
            <w:proofErr w:type="spellEnd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free</w:t>
            </w:r>
            <w:proofErr w:type="spellEnd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mass</w:t>
            </w:r>
            <w:proofErr w:type="spellEnd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kg)</w:t>
            </w:r>
          </w:p>
        </w:tc>
        <w:tc>
          <w:tcPr>
            <w:tcW w:w="1581" w:type="dxa"/>
          </w:tcPr>
          <w:p w14:paraId="24DA4DC5" w14:textId="7777777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</w:tcPr>
          <w:p w14:paraId="65E64539" w14:textId="7777777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</w:tcPr>
          <w:p w14:paraId="4DFA808F" w14:textId="7777777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14:paraId="1E22DA86" w14:textId="7777777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14:paraId="3A2601B9" w14:textId="7777777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</w:tcPr>
          <w:p w14:paraId="5F1CF524" w14:textId="7777777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</w:tcPr>
          <w:p w14:paraId="74F5453C" w14:textId="6F8AFF1B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942" w:type="dxa"/>
          </w:tcPr>
          <w:p w14:paraId="006E02DD" w14:textId="42699FF3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553" w:type="dxa"/>
          </w:tcPr>
          <w:p w14:paraId="177099B3" w14:textId="692A11E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</w:tr>
      <w:tr w:rsidR="001B3E4F" w:rsidRPr="000B2078" w14:paraId="604C1024" w14:textId="77777777" w:rsidTr="000B2078">
        <w:tc>
          <w:tcPr>
            <w:tcW w:w="2988" w:type="dxa"/>
          </w:tcPr>
          <w:p w14:paraId="09073B26" w14:textId="77777777" w:rsidR="001B3E4F" w:rsidRPr="000B2078" w:rsidRDefault="001B3E4F" w:rsidP="001B3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proofErr w:type="spellEnd"/>
          </w:p>
        </w:tc>
        <w:tc>
          <w:tcPr>
            <w:tcW w:w="1581" w:type="dxa"/>
          </w:tcPr>
          <w:p w14:paraId="7574D04E" w14:textId="7F4D35F6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</w:p>
        </w:tc>
        <w:tc>
          <w:tcPr>
            <w:tcW w:w="994" w:type="dxa"/>
          </w:tcPr>
          <w:p w14:paraId="1D6846AF" w14:textId="0704F04D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</w:p>
        </w:tc>
        <w:tc>
          <w:tcPr>
            <w:tcW w:w="883" w:type="dxa"/>
          </w:tcPr>
          <w:p w14:paraId="446C7546" w14:textId="60428763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1077" w:type="dxa"/>
          </w:tcPr>
          <w:p w14:paraId="0FDBE622" w14:textId="6DA3815E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47.3</w:t>
            </w:r>
          </w:p>
        </w:tc>
        <w:tc>
          <w:tcPr>
            <w:tcW w:w="939" w:type="dxa"/>
          </w:tcPr>
          <w:p w14:paraId="021868D1" w14:textId="75559518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</w:tc>
        <w:tc>
          <w:tcPr>
            <w:tcW w:w="883" w:type="dxa"/>
          </w:tcPr>
          <w:p w14:paraId="7D79D1D2" w14:textId="6E4B36E4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</w:p>
        </w:tc>
        <w:tc>
          <w:tcPr>
            <w:tcW w:w="1174" w:type="dxa"/>
          </w:tcPr>
          <w:p w14:paraId="45735276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</w:tcPr>
          <w:p w14:paraId="742F5C4B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57F4AADF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E4F" w:rsidRPr="000B2078" w14:paraId="70139991" w14:textId="77777777" w:rsidTr="000B2078">
        <w:tc>
          <w:tcPr>
            <w:tcW w:w="2988" w:type="dxa"/>
          </w:tcPr>
          <w:p w14:paraId="61141AD4" w14:textId="77777777" w:rsidR="001B3E4F" w:rsidRPr="000B2078" w:rsidRDefault="001B3E4F" w:rsidP="001B3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proofErr w:type="spellEnd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 xml:space="preserve"> at 12 </w:t>
            </w: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1581" w:type="dxa"/>
          </w:tcPr>
          <w:p w14:paraId="5B562A7B" w14:textId="30D54C1A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994" w:type="dxa"/>
          </w:tcPr>
          <w:p w14:paraId="13A88701" w14:textId="701DE72E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883" w:type="dxa"/>
          </w:tcPr>
          <w:p w14:paraId="434FEE6E" w14:textId="6CB1DC1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1077" w:type="dxa"/>
          </w:tcPr>
          <w:p w14:paraId="6C7ACD39" w14:textId="39898838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939" w:type="dxa"/>
          </w:tcPr>
          <w:p w14:paraId="3E1FE6B0" w14:textId="75E90FF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883" w:type="dxa"/>
          </w:tcPr>
          <w:p w14:paraId="68E1C5D4" w14:textId="167912A8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1174" w:type="dxa"/>
          </w:tcPr>
          <w:p w14:paraId="386F3254" w14:textId="1AD30CD2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</w:tcPr>
          <w:p w14:paraId="1CEA91F7" w14:textId="74D497DE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6DEE7536" w14:textId="0D7C4E4D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E4F" w:rsidRPr="000B2078" w14:paraId="46D5325B" w14:textId="77777777" w:rsidTr="000B2078">
        <w:tc>
          <w:tcPr>
            <w:tcW w:w="2988" w:type="dxa"/>
          </w:tcPr>
          <w:p w14:paraId="3AF740BE" w14:textId="77777777" w:rsidR="001B3E4F" w:rsidRPr="000B2078" w:rsidRDefault="001B3E4F" w:rsidP="001B3E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Body</w:t>
            </w:r>
            <w:proofErr w:type="spellEnd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fat</w:t>
            </w:r>
            <w:proofErr w:type="spellEnd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percent</w:t>
            </w:r>
            <w:proofErr w:type="spellEnd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581" w:type="dxa"/>
          </w:tcPr>
          <w:p w14:paraId="3A7B969C" w14:textId="7777777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</w:tcPr>
          <w:p w14:paraId="324DB37E" w14:textId="7777777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</w:tcPr>
          <w:p w14:paraId="69EBB3ED" w14:textId="7777777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14:paraId="12626C0F" w14:textId="7777777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14:paraId="64D83092" w14:textId="7777777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</w:tcPr>
          <w:p w14:paraId="54CC48EC" w14:textId="7777777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14:paraId="3C16778D" w14:textId="3AB78F4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942" w:type="dxa"/>
          </w:tcPr>
          <w:p w14:paraId="44F532B1" w14:textId="2F006C9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53" w:type="dxa"/>
          </w:tcPr>
          <w:p w14:paraId="0DA67B4F" w14:textId="3E52A683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</w:tr>
      <w:tr w:rsidR="001B3E4F" w:rsidRPr="000B2078" w14:paraId="1938C195" w14:textId="77777777" w:rsidTr="000B2078">
        <w:tc>
          <w:tcPr>
            <w:tcW w:w="2988" w:type="dxa"/>
          </w:tcPr>
          <w:p w14:paraId="7BF9B0C9" w14:textId="77777777" w:rsidR="001B3E4F" w:rsidRPr="000B2078" w:rsidRDefault="001B3E4F" w:rsidP="001B3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proofErr w:type="spellEnd"/>
          </w:p>
        </w:tc>
        <w:tc>
          <w:tcPr>
            <w:tcW w:w="1581" w:type="dxa"/>
          </w:tcPr>
          <w:p w14:paraId="35000628" w14:textId="38297E71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994" w:type="dxa"/>
          </w:tcPr>
          <w:p w14:paraId="5CF8FF2D" w14:textId="5982EB8C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</w:p>
        </w:tc>
        <w:tc>
          <w:tcPr>
            <w:tcW w:w="883" w:type="dxa"/>
          </w:tcPr>
          <w:p w14:paraId="57624899" w14:textId="6847329A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1077" w:type="dxa"/>
          </w:tcPr>
          <w:p w14:paraId="7087FAF5" w14:textId="72BDDDE9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</w:p>
        </w:tc>
        <w:tc>
          <w:tcPr>
            <w:tcW w:w="939" w:type="dxa"/>
          </w:tcPr>
          <w:p w14:paraId="2BB37FFE" w14:textId="73F97986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883" w:type="dxa"/>
          </w:tcPr>
          <w:p w14:paraId="2041F7D6" w14:textId="10215278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1174" w:type="dxa"/>
          </w:tcPr>
          <w:p w14:paraId="1DCD87F0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</w:tcPr>
          <w:p w14:paraId="70E4C8B1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13F42B95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E4F" w:rsidRPr="000B2078" w14:paraId="10C598C9" w14:textId="77777777" w:rsidTr="000B2078">
        <w:tc>
          <w:tcPr>
            <w:tcW w:w="2988" w:type="dxa"/>
          </w:tcPr>
          <w:p w14:paraId="31672B6D" w14:textId="77777777" w:rsidR="001B3E4F" w:rsidRPr="000B2078" w:rsidRDefault="001B3E4F" w:rsidP="001B3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proofErr w:type="spellEnd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 xml:space="preserve"> at 12 </w:t>
            </w: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1581" w:type="dxa"/>
          </w:tcPr>
          <w:p w14:paraId="5DF9B436" w14:textId="6FB5AB5B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94" w:type="dxa"/>
          </w:tcPr>
          <w:p w14:paraId="4F835D9F" w14:textId="33E6B655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83" w:type="dxa"/>
          </w:tcPr>
          <w:p w14:paraId="7DAB8D13" w14:textId="092883D5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077" w:type="dxa"/>
          </w:tcPr>
          <w:p w14:paraId="39501CD2" w14:textId="33171A62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39" w:type="dxa"/>
          </w:tcPr>
          <w:p w14:paraId="516E7523" w14:textId="4D029788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83" w:type="dxa"/>
          </w:tcPr>
          <w:p w14:paraId="1590992F" w14:textId="78DBE6EB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74" w:type="dxa"/>
          </w:tcPr>
          <w:p w14:paraId="67514EE7" w14:textId="044E6E5D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</w:tcPr>
          <w:p w14:paraId="354CE1EA" w14:textId="447CD6EF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61839A5C" w14:textId="79120CAA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E4F" w:rsidRPr="000B2078" w14:paraId="440CDCF2" w14:textId="77777777" w:rsidTr="000B2078">
        <w:tc>
          <w:tcPr>
            <w:tcW w:w="2988" w:type="dxa"/>
          </w:tcPr>
          <w:p w14:paraId="078316F0" w14:textId="77777777" w:rsidR="001B3E4F" w:rsidRPr="000B2078" w:rsidRDefault="001B3E4F" w:rsidP="001B3E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Waist</w:t>
            </w:r>
            <w:proofErr w:type="spellEnd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circumference</w:t>
            </w:r>
            <w:proofErr w:type="spellEnd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m)</w:t>
            </w:r>
          </w:p>
        </w:tc>
        <w:tc>
          <w:tcPr>
            <w:tcW w:w="1581" w:type="dxa"/>
          </w:tcPr>
          <w:p w14:paraId="4B13A657" w14:textId="7777777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</w:tcPr>
          <w:p w14:paraId="4BE13770" w14:textId="7777777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</w:tcPr>
          <w:p w14:paraId="1A18A9BE" w14:textId="7777777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14:paraId="3F34A0A3" w14:textId="7777777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14:paraId="6103530C" w14:textId="7777777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</w:tcPr>
          <w:p w14:paraId="5795D849" w14:textId="77777777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14:paraId="2A975C10" w14:textId="190A3F3F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942" w:type="dxa"/>
          </w:tcPr>
          <w:p w14:paraId="0BB388BD" w14:textId="392907AA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553" w:type="dxa"/>
          </w:tcPr>
          <w:p w14:paraId="0191739C" w14:textId="7617CBF0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</w:tr>
      <w:tr w:rsidR="001B3E4F" w:rsidRPr="000B2078" w14:paraId="2376C633" w14:textId="77777777" w:rsidTr="000B2078">
        <w:tc>
          <w:tcPr>
            <w:tcW w:w="2988" w:type="dxa"/>
          </w:tcPr>
          <w:p w14:paraId="3C850F60" w14:textId="77777777" w:rsidR="001B3E4F" w:rsidRPr="000B2078" w:rsidRDefault="001B3E4F" w:rsidP="001B3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proofErr w:type="spellEnd"/>
          </w:p>
        </w:tc>
        <w:tc>
          <w:tcPr>
            <w:tcW w:w="1581" w:type="dxa"/>
          </w:tcPr>
          <w:p w14:paraId="57ABA48C" w14:textId="1935B172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94.3</w:t>
            </w:r>
          </w:p>
        </w:tc>
        <w:tc>
          <w:tcPr>
            <w:tcW w:w="994" w:type="dxa"/>
          </w:tcPr>
          <w:p w14:paraId="6ED4846B" w14:textId="7F610C71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92.0</w:t>
            </w:r>
          </w:p>
        </w:tc>
        <w:tc>
          <w:tcPr>
            <w:tcW w:w="883" w:type="dxa"/>
          </w:tcPr>
          <w:p w14:paraId="69E8FCD9" w14:textId="019118F3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96.6</w:t>
            </w:r>
          </w:p>
        </w:tc>
        <w:tc>
          <w:tcPr>
            <w:tcW w:w="1077" w:type="dxa"/>
          </w:tcPr>
          <w:p w14:paraId="2A38F3F7" w14:textId="0CE789EA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92.2</w:t>
            </w:r>
          </w:p>
        </w:tc>
        <w:tc>
          <w:tcPr>
            <w:tcW w:w="939" w:type="dxa"/>
          </w:tcPr>
          <w:p w14:paraId="65F40A1E" w14:textId="336B7AB6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</w:p>
        </w:tc>
        <w:tc>
          <w:tcPr>
            <w:tcW w:w="883" w:type="dxa"/>
          </w:tcPr>
          <w:p w14:paraId="5E35145D" w14:textId="7C79F402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</w:p>
        </w:tc>
        <w:tc>
          <w:tcPr>
            <w:tcW w:w="1174" w:type="dxa"/>
          </w:tcPr>
          <w:p w14:paraId="355B0A1B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</w:tcPr>
          <w:p w14:paraId="009F6AE1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7ED3EEA2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E4F" w:rsidRPr="000B2078" w14:paraId="49DF4967" w14:textId="77777777" w:rsidTr="000B2078">
        <w:tc>
          <w:tcPr>
            <w:tcW w:w="2988" w:type="dxa"/>
          </w:tcPr>
          <w:p w14:paraId="1E9E4F99" w14:textId="77777777" w:rsidR="001B3E4F" w:rsidRPr="000B2078" w:rsidRDefault="001B3E4F" w:rsidP="001B3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proofErr w:type="spellEnd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 xml:space="preserve"> at 12 </w:t>
            </w: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1581" w:type="dxa"/>
          </w:tcPr>
          <w:p w14:paraId="3A60557B" w14:textId="7423BE90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994" w:type="dxa"/>
          </w:tcPr>
          <w:p w14:paraId="1CBC32AB" w14:textId="0557AB34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883" w:type="dxa"/>
          </w:tcPr>
          <w:p w14:paraId="7AF07B92" w14:textId="5CB01F72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1077" w:type="dxa"/>
          </w:tcPr>
          <w:p w14:paraId="76C18BBE" w14:textId="44D35373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939" w:type="dxa"/>
          </w:tcPr>
          <w:p w14:paraId="7A1AF407" w14:textId="5D1257DF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883" w:type="dxa"/>
          </w:tcPr>
          <w:p w14:paraId="7710A20E" w14:textId="13977FDD" w:rsidR="001B3E4F" w:rsidRPr="00827D15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  <w:tc>
          <w:tcPr>
            <w:tcW w:w="1174" w:type="dxa"/>
          </w:tcPr>
          <w:p w14:paraId="5425FA7B" w14:textId="2C967769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</w:tcPr>
          <w:p w14:paraId="50072337" w14:textId="0DC07D60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3CDEC95A" w14:textId="72F3CB05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E4F" w:rsidRPr="000B2078" w14:paraId="25A94848" w14:textId="77777777" w:rsidTr="000B2078">
        <w:tc>
          <w:tcPr>
            <w:tcW w:w="2988" w:type="dxa"/>
          </w:tcPr>
          <w:p w14:paraId="6D7B29B8" w14:textId="77777777" w:rsidR="001B3E4F" w:rsidRPr="000B2078" w:rsidRDefault="001B3E4F" w:rsidP="001B3E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14:paraId="28FC7161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4" w:type="dxa"/>
          </w:tcPr>
          <w:p w14:paraId="779661B0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3" w:type="dxa"/>
          </w:tcPr>
          <w:p w14:paraId="5F2E99C4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7" w:type="dxa"/>
          </w:tcPr>
          <w:p w14:paraId="19CDE5B9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9" w:type="dxa"/>
          </w:tcPr>
          <w:p w14:paraId="0AF2A4CE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3" w:type="dxa"/>
          </w:tcPr>
          <w:p w14:paraId="19A927F6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4" w:type="dxa"/>
          </w:tcPr>
          <w:p w14:paraId="096ED9E5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</w:tcPr>
          <w:p w14:paraId="7CA9CB47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18E85FA0" w14:textId="77777777" w:rsidR="001B3E4F" w:rsidRPr="000B2078" w:rsidRDefault="001B3E4F" w:rsidP="001B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60FC7BE" w14:textId="5CFBF25C" w:rsidR="00B33545" w:rsidRPr="000B2078" w:rsidRDefault="00F52B1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2078">
        <w:rPr>
          <w:rFonts w:ascii="Times New Roman" w:hAnsi="Times New Roman" w:cs="Times New Roman"/>
          <w:sz w:val="24"/>
          <w:szCs w:val="24"/>
          <w:lang w:val="en-US"/>
        </w:rPr>
        <w:t xml:space="preserve">CI=confidential interval, </w:t>
      </w:r>
      <w:r w:rsidR="005A6F4F" w:rsidRPr="000B2078">
        <w:rPr>
          <w:rFonts w:ascii="Times New Roman" w:hAnsi="Times New Roman" w:cs="Times New Roman"/>
          <w:sz w:val="24"/>
          <w:szCs w:val="24"/>
          <w:lang w:val="en-US"/>
        </w:rPr>
        <w:t>BMI=body mass index</w:t>
      </w:r>
    </w:p>
    <w:sectPr w:rsidR="00B33545" w:rsidRPr="000B2078" w:rsidSect="00E20284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107"/>
    <w:rsid w:val="00034A5A"/>
    <w:rsid w:val="00090BF8"/>
    <w:rsid w:val="00093DFD"/>
    <w:rsid w:val="000B2078"/>
    <w:rsid w:val="000C59C3"/>
    <w:rsid w:val="001114BC"/>
    <w:rsid w:val="00113379"/>
    <w:rsid w:val="00142F74"/>
    <w:rsid w:val="00163221"/>
    <w:rsid w:val="001A18C6"/>
    <w:rsid w:val="001B3E4F"/>
    <w:rsid w:val="001D05A4"/>
    <w:rsid w:val="001D1921"/>
    <w:rsid w:val="00207AFD"/>
    <w:rsid w:val="002418A5"/>
    <w:rsid w:val="00252C73"/>
    <w:rsid w:val="00280CFE"/>
    <w:rsid w:val="002874E6"/>
    <w:rsid w:val="00296A02"/>
    <w:rsid w:val="002A1848"/>
    <w:rsid w:val="002C559C"/>
    <w:rsid w:val="002D29DC"/>
    <w:rsid w:val="002E0011"/>
    <w:rsid w:val="002E1B29"/>
    <w:rsid w:val="003064F7"/>
    <w:rsid w:val="00327D93"/>
    <w:rsid w:val="00334686"/>
    <w:rsid w:val="0036698F"/>
    <w:rsid w:val="003824AA"/>
    <w:rsid w:val="003830BC"/>
    <w:rsid w:val="0041137C"/>
    <w:rsid w:val="00424868"/>
    <w:rsid w:val="00437F4D"/>
    <w:rsid w:val="00445A5F"/>
    <w:rsid w:val="00450FBE"/>
    <w:rsid w:val="004558AE"/>
    <w:rsid w:val="0047696E"/>
    <w:rsid w:val="00477F98"/>
    <w:rsid w:val="004A6042"/>
    <w:rsid w:val="004B6708"/>
    <w:rsid w:val="004C2FFD"/>
    <w:rsid w:val="004C3767"/>
    <w:rsid w:val="004C3A2B"/>
    <w:rsid w:val="004D64C9"/>
    <w:rsid w:val="004E3700"/>
    <w:rsid w:val="00517F45"/>
    <w:rsid w:val="00554196"/>
    <w:rsid w:val="0058326C"/>
    <w:rsid w:val="00584091"/>
    <w:rsid w:val="00592A3A"/>
    <w:rsid w:val="005A6F4F"/>
    <w:rsid w:val="005D29AB"/>
    <w:rsid w:val="005F1847"/>
    <w:rsid w:val="00656B08"/>
    <w:rsid w:val="00656E1B"/>
    <w:rsid w:val="0066548D"/>
    <w:rsid w:val="00670040"/>
    <w:rsid w:val="00683A9B"/>
    <w:rsid w:val="0068521D"/>
    <w:rsid w:val="00687A58"/>
    <w:rsid w:val="00691493"/>
    <w:rsid w:val="00691EA3"/>
    <w:rsid w:val="006A4C9C"/>
    <w:rsid w:val="006B204B"/>
    <w:rsid w:val="006F2163"/>
    <w:rsid w:val="0071633E"/>
    <w:rsid w:val="00725518"/>
    <w:rsid w:val="00727586"/>
    <w:rsid w:val="00732F4A"/>
    <w:rsid w:val="00757596"/>
    <w:rsid w:val="007850CC"/>
    <w:rsid w:val="00793BC7"/>
    <w:rsid w:val="007D1F0B"/>
    <w:rsid w:val="007E4372"/>
    <w:rsid w:val="007F6107"/>
    <w:rsid w:val="00812A73"/>
    <w:rsid w:val="00823D5E"/>
    <w:rsid w:val="00827D15"/>
    <w:rsid w:val="00870009"/>
    <w:rsid w:val="00871C66"/>
    <w:rsid w:val="00874DB0"/>
    <w:rsid w:val="0089461F"/>
    <w:rsid w:val="008B2C20"/>
    <w:rsid w:val="008D1F04"/>
    <w:rsid w:val="008E3B42"/>
    <w:rsid w:val="008F058E"/>
    <w:rsid w:val="008F1504"/>
    <w:rsid w:val="009472AD"/>
    <w:rsid w:val="00951083"/>
    <w:rsid w:val="0099793C"/>
    <w:rsid w:val="009A5EA5"/>
    <w:rsid w:val="009A5FAE"/>
    <w:rsid w:val="00A03730"/>
    <w:rsid w:val="00A11D05"/>
    <w:rsid w:val="00A124B5"/>
    <w:rsid w:val="00A14108"/>
    <w:rsid w:val="00A148A2"/>
    <w:rsid w:val="00A65A78"/>
    <w:rsid w:val="00A75E05"/>
    <w:rsid w:val="00A968F4"/>
    <w:rsid w:val="00AB14ED"/>
    <w:rsid w:val="00AB1CE1"/>
    <w:rsid w:val="00AB2BEC"/>
    <w:rsid w:val="00AB4292"/>
    <w:rsid w:val="00AC1D33"/>
    <w:rsid w:val="00AD4A6B"/>
    <w:rsid w:val="00AE5156"/>
    <w:rsid w:val="00B028BA"/>
    <w:rsid w:val="00B02E7A"/>
    <w:rsid w:val="00B33545"/>
    <w:rsid w:val="00B45B25"/>
    <w:rsid w:val="00B51A6A"/>
    <w:rsid w:val="00C10B92"/>
    <w:rsid w:val="00C11AEA"/>
    <w:rsid w:val="00C84FB6"/>
    <w:rsid w:val="00C95440"/>
    <w:rsid w:val="00CB4B1F"/>
    <w:rsid w:val="00CC07BF"/>
    <w:rsid w:val="00CC39E2"/>
    <w:rsid w:val="00CD5EE6"/>
    <w:rsid w:val="00CE2737"/>
    <w:rsid w:val="00CF401F"/>
    <w:rsid w:val="00D02311"/>
    <w:rsid w:val="00D07CDD"/>
    <w:rsid w:val="00D213C7"/>
    <w:rsid w:val="00D45FB2"/>
    <w:rsid w:val="00D50DCF"/>
    <w:rsid w:val="00D55047"/>
    <w:rsid w:val="00D57F56"/>
    <w:rsid w:val="00D70426"/>
    <w:rsid w:val="00D82C98"/>
    <w:rsid w:val="00DC17FB"/>
    <w:rsid w:val="00DE0574"/>
    <w:rsid w:val="00E141E3"/>
    <w:rsid w:val="00E20284"/>
    <w:rsid w:val="00E21BEE"/>
    <w:rsid w:val="00E819A9"/>
    <w:rsid w:val="00E847B0"/>
    <w:rsid w:val="00ED3D32"/>
    <w:rsid w:val="00F025B1"/>
    <w:rsid w:val="00F06158"/>
    <w:rsid w:val="00F13ED8"/>
    <w:rsid w:val="00F158BA"/>
    <w:rsid w:val="00F42B0A"/>
    <w:rsid w:val="00F47C3F"/>
    <w:rsid w:val="00F50B4D"/>
    <w:rsid w:val="00F52B1E"/>
    <w:rsid w:val="00F57E99"/>
    <w:rsid w:val="00F76C52"/>
    <w:rsid w:val="00F9481F"/>
    <w:rsid w:val="00FA286B"/>
    <w:rsid w:val="00FD44A3"/>
    <w:rsid w:val="00FE087E"/>
    <w:rsid w:val="00FF3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C291C"/>
  <w15:chartTrackingRefBased/>
  <w15:docId w15:val="{A3344943-527A-4188-AECB-9906471B8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6107"/>
    <w:pPr>
      <w:spacing w:after="0" w:line="240" w:lineRule="auto"/>
    </w:pPr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F61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4">
    <w:name w:val="Grid Table 1 Light Accent 4"/>
    <w:basedOn w:val="TableNormal"/>
    <w:uiPriority w:val="46"/>
    <w:rsid w:val="00A11D05"/>
    <w:pPr>
      <w:spacing w:after="0" w:line="240" w:lineRule="auto"/>
    </w:p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leNormal"/>
    <w:uiPriority w:val="42"/>
    <w:rsid w:val="00B51A6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B51A6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51A6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B335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914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4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4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4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4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4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82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8C5F3F-C39C-4E72-91DB-191052A52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ija Leskinen</dc:creator>
  <cp:keywords/>
  <dc:description/>
  <cp:lastModifiedBy>Tuija Leskinen</cp:lastModifiedBy>
  <cp:revision>3</cp:revision>
  <dcterms:created xsi:type="dcterms:W3CDTF">2021-08-11T12:28:00Z</dcterms:created>
  <dcterms:modified xsi:type="dcterms:W3CDTF">2021-08-11T12:28:00Z</dcterms:modified>
</cp:coreProperties>
</file>